
<file path=[Content_Types].xml><?xml version="1.0" encoding="utf-8"?>
<Types xmlns="http://schemas.openxmlformats.org/package/2006/content-types">
  <Default ContentType="image/png" Extension="png"/>
  <Default ContentType="application/vnd.openxmlformats-package.relationships+xml" Extension="rels"/>
  <Default ContentType="image/tiff" Extension="tiff"/>
  <Default ContentType="application/xml" Extension="xml"/>
  <Override ContentType="application/vnd.openxmlformats-officedocument.wordprocessingml.document.main+xml" PartName="/word/document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settings+xml" PartName="/word/settings.xml"/>
  <Override ContentType="application/vnd.openxmlformats-officedocument.wordprocessingml.webSettings+xml" PartName="/word/webSettings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theme+xml" PartName="/word/theme/theme1.xml"/>
  <Override ContentType="application/vnd.openxmlformats-package.core-properties+xml" PartName="/docProps/core.xml"/>
  <Override ContentType="application/vnd.openxmlformats-officedocument.extended-properties+xml" PartName="/docProps/app.xml"/>
  <Default ContentType="image/jpeg" Extension="jpeg"/>
  <Override ContentType="application/vnd.openxmlformats-officedocument.custom-properties+xml" PartName="/docProps/custom.xml"/>
</Types>
</file>

<file path=_rels/.rels><?xml version="1.0" encoding="UTF-8" standalone="yes" ?><Relationships xmlns="http://schemas.openxmlformats.org/package/2006/relationships"><Relationship Id="rId3" Target="docProps/app.xml" Type="http://schemas.openxmlformats.org/officeDocument/2006/relationships/extended-properties"/><Relationship Id="rId2" Target="docProps/core.xml" Type="http://schemas.openxmlformats.org/package/2006/relationships/metadata/core-properties"/><Relationship Id="rId1" Target="word/document.xml" Type="http://schemas.openxmlformats.org/officeDocument/2006/relationships/officeDocument"/><Relationship Id="rId4" Target="docProps/custom.xml" Type="http://schemas.openxmlformats.org/officeDocument/2006/relationships/custom-properties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85E4C2" w14:textId="115EB50A" w:rsidR="00965373" w:rsidRPr="00E57DC8" w:rsidRDefault="00965373" w:rsidP="00965373">
      <w:pPr>
        <w:jc w:val="center"/>
        <w:rPr>
          <w:b/>
          <w:bCs/>
          <w:iCs/>
          <w:sz w:val="36"/>
          <w:szCs w:val="36"/>
          <w:u w:val="single"/>
        </w:rPr>
      </w:pPr>
      <w:bookmarkStart w:id="0" w:name="_Hlk139979346"/>
      <w:bookmarkStart w:id="1" w:name="_GoBack"/>
      <w:bookmarkEnd w:id="1"/>
      <w:r w:rsidRPr="00E57DC8">
        <w:rPr>
          <w:b/>
          <w:bCs/>
          <w:iCs/>
          <w:sz w:val="36"/>
          <w:szCs w:val="36"/>
          <w:u w:val="single"/>
        </w:rPr>
        <w:t>Supplementary Information</w:t>
      </w:r>
    </w:p>
    <w:p w14:paraId="4864F081" w14:textId="5E2DEA64" w:rsidR="00965373" w:rsidRPr="00E57DC8" w:rsidRDefault="00965373" w:rsidP="00965373">
      <w:pPr>
        <w:jc w:val="center"/>
        <w:rPr>
          <w:b/>
          <w:bCs/>
          <w:sz w:val="36"/>
          <w:szCs w:val="36"/>
        </w:rPr>
      </w:pPr>
      <w:r w:rsidRPr="00E57DC8">
        <w:rPr>
          <w:b/>
          <w:bCs/>
          <w:i/>
          <w:sz w:val="36"/>
          <w:szCs w:val="36"/>
        </w:rPr>
        <w:t>Viridibacillus</w:t>
      </w:r>
      <w:r w:rsidRPr="00E57DC8">
        <w:rPr>
          <w:b/>
          <w:bCs/>
          <w:sz w:val="36"/>
          <w:szCs w:val="36"/>
        </w:rPr>
        <w:t xml:space="preserve"> culture derived silver nanoparticles exert potent anticancer action in 2D and 3D models of lung cancer via mitochondrial depolarization-mediated apoptosi</w:t>
      </w:r>
      <w:bookmarkEnd w:id="0"/>
      <w:r w:rsidRPr="00E57DC8">
        <w:rPr>
          <w:b/>
          <w:bCs/>
          <w:sz w:val="36"/>
          <w:szCs w:val="36"/>
        </w:rPr>
        <w:t>s</w:t>
      </w:r>
    </w:p>
    <w:p w14:paraId="636B5256" w14:textId="77777777" w:rsidR="00965373" w:rsidRPr="00E57DC8" w:rsidRDefault="00965373" w:rsidP="00965373"/>
    <w:p w14:paraId="2742A667" w14:textId="77777777" w:rsidR="00965373" w:rsidRPr="00E57DC8" w:rsidRDefault="00965373" w:rsidP="00965373">
      <w:pPr>
        <w:pStyle w:val="RSCB01ARTAbstract"/>
        <w:spacing w:after="0" w:line="480" w:lineRule="auto"/>
        <w:jc w:val="left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E57DC8">
        <w:rPr>
          <w:rFonts w:ascii="Arial" w:hAnsi="Arial" w:cs="Arial"/>
          <w:sz w:val="24"/>
          <w:szCs w:val="24"/>
          <w:lang w:val="en-US"/>
        </w:rPr>
        <w:t>Abhayraj S. Joshi</w:t>
      </w:r>
      <w:r w:rsidRPr="00E57DC8">
        <w:rPr>
          <w:rFonts w:ascii="Arial" w:hAnsi="Arial" w:cs="Arial"/>
          <w:b/>
          <w:bCs/>
          <w:sz w:val="32"/>
          <w:szCs w:val="32"/>
          <w:vertAlign w:val="superscript"/>
          <w:lang w:val="en-US"/>
        </w:rPr>
        <w:t>† a</w:t>
      </w:r>
      <w:r w:rsidRPr="00E57DC8">
        <w:rPr>
          <w:rFonts w:ascii="Arial" w:hAnsi="Arial" w:cs="Arial"/>
          <w:sz w:val="24"/>
          <w:szCs w:val="24"/>
          <w:lang w:val="en-US"/>
        </w:rPr>
        <w:t>, Mugdha V. Bapat</w:t>
      </w:r>
      <w:r w:rsidRPr="00E57DC8">
        <w:rPr>
          <w:rFonts w:ascii="Arial" w:hAnsi="Arial" w:cs="Arial"/>
          <w:b/>
          <w:bCs/>
          <w:sz w:val="32"/>
          <w:szCs w:val="32"/>
          <w:vertAlign w:val="superscript"/>
          <w:lang w:val="en-US"/>
        </w:rPr>
        <w:t>†a</w:t>
      </w:r>
      <w:r w:rsidRPr="00E57DC8">
        <w:rPr>
          <w:rFonts w:ascii="Arial" w:hAnsi="Arial" w:cs="Arial"/>
          <w:sz w:val="24"/>
          <w:szCs w:val="24"/>
          <w:lang w:val="en-US"/>
        </w:rPr>
        <w:t>, Priyanka Singh</w:t>
      </w:r>
      <w:r w:rsidRPr="00E57DC8">
        <w:rPr>
          <w:rFonts w:ascii="Arial" w:hAnsi="Arial" w:cs="Arial"/>
          <w:b/>
          <w:bCs/>
          <w:sz w:val="32"/>
          <w:szCs w:val="32"/>
          <w:vertAlign w:val="superscript"/>
          <w:lang w:val="en-US"/>
        </w:rPr>
        <w:t>a</w:t>
      </w:r>
      <w:r w:rsidRPr="00E57DC8">
        <w:rPr>
          <w:rFonts w:ascii="Arial" w:hAnsi="Arial" w:cs="Arial"/>
          <w:sz w:val="24"/>
          <w:szCs w:val="24"/>
          <w:lang w:val="en-US"/>
        </w:rPr>
        <w:t>, and Ivan Mijakovic</w:t>
      </w:r>
      <w:r w:rsidRPr="00E57DC8">
        <w:rPr>
          <w:rFonts w:ascii="Arial" w:hAnsi="Arial" w:cs="Arial"/>
          <w:b/>
          <w:bCs/>
          <w:sz w:val="32"/>
          <w:szCs w:val="32"/>
          <w:lang w:val="en-US"/>
        </w:rPr>
        <w:t xml:space="preserve">* </w:t>
      </w:r>
      <w:r w:rsidRPr="00E57DC8">
        <w:rPr>
          <w:rFonts w:ascii="Arial" w:hAnsi="Arial" w:cs="Arial"/>
          <w:b/>
          <w:bCs/>
          <w:sz w:val="32"/>
          <w:szCs w:val="32"/>
          <w:vertAlign w:val="superscript"/>
          <w:lang w:val="en-US"/>
        </w:rPr>
        <w:t>a, b</w:t>
      </w:r>
    </w:p>
    <w:p w14:paraId="42F68C3E" w14:textId="77777777" w:rsidR="00965373" w:rsidRPr="00E57DC8" w:rsidRDefault="00965373" w:rsidP="00965373">
      <w:pPr>
        <w:pStyle w:val="RSCB01ARTAbstract"/>
        <w:spacing w:after="0" w:line="480" w:lineRule="auto"/>
        <w:jc w:val="left"/>
        <w:rPr>
          <w:rFonts w:ascii="Arial" w:hAnsi="Arial" w:cs="Arial"/>
          <w:sz w:val="24"/>
          <w:szCs w:val="24"/>
          <w:vertAlign w:val="superscript"/>
          <w:lang w:val="en-US"/>
        </w:rPr>
      </w:pPr>
    </w:p>
    <w:p w14:paraId="076F03AA" w14:textId="77777777" w:rsidR="00965373" w:rsidRPr="00E57DC8" w:rsidRDefault="00965373" w:rsidP="00965373">
      <w:r w:rsidRPr="00E57DC8">
        <w:rPr>
          <w:b/>
          <w:bCs/>
          <w:sz w:val="32"/>
          <w:szCs w:val="32"/>
          <w:vertAlign w:val="superscript"/>
        </w:rPr>
        <w:t>a</w:t>
      </w:r>
      <w:r w:rsidRPr="00E57DC8">
        <w:t xml:space="preserve"> The Novo Nordisk Foundation Center for Biosustainability, Technical University of Denmark, Kongens Lyngby, Denmark; </w:t>
      </w:r>
      <w:hyperlink r:id="rId7" w:history="1">
        <w:r w:rsidRPr="00E57DC8">
          <w:rPr>
            <w:rStyle w:val="Hyperlink"/>
          </w:rPr>
          <w:t>abshjo@biosustain.dtu.dk</w:t>
        </w:r>
      </w:hyperlink>
      <w:r w:rsidRPr="00E57DC8">
        <w:t xml:space="preserve">, </w:t>
      </w:r>
      <w:hyperlink r:id="rId8" w:history="1">
        <w:r w:rsidRPr="00E57DC8">
          <w:rPr>
            <w:rStyle w:val="Hyperlink"/>
          </w:rPr>
          <w:t>bapat.mugdha26@gmail.com,</w:t>
        </w:r>
      </w:hyperlink>
      <w:r w:rsidRPr="00E57DC8">
        <w:rPr>
          <w:rStyle w:val="Hyperlink"/>
        </w:rPr>
        <w:t xml:space="preserve"> prisin@biosustain.dtu.dk</w:t>
      </w:r>
      <w:r w:rsidRPr="00E57DC8">
        <w:t xml:space="preserve">  </w:t>
      </w:r>
    </w:p>
    <w:p w14:paraId="48EC3BC4" w14:textId="77777777" w:rsidR="00965373" w:rsidRPr="00E57DC8" w:rsidRDefault="00965373" w:rsidP="00965373">
      <w:r w:rsidRPr="00E57DC8">
        <w:rPr>
          <w:b/>
          <w:bCs/>
          <w:sz w:val="32"/>
          <w:szCs w:val="32"/>
          <w:vertAlign w:val="superscript"/>
        </w:rPr>
        <w:t>b</w:t>
      </w:r>
      <w:r w:rsidRPr="00E57DC8">
        <w:t xml:space="preserve"> Department of Biology and Biological Engineering, Division of Systems and Synthetic Biology, Chalmers University of Technology, Sweden; </w:t>
      </w:r>
      <w:hyperlink r:id="rId9" w:history="1">
        <w:r w:rsidRPr="00E57DC8">
          <w:rPr>
            <w:rStyle w:val="Hyperlink"/>
          </w:rPr>
          <w:t>ivan.mijakovic@chalmers.se</w:t>
        </w:r>
      </w:hyperlink>
    </w:p>
    <w:p w14:paraId="29BDB216" w14:textId="77777777" w:rsidR="00965373" w:rsidRPr="00E57DC8" w:rsidRDefault="00965373" w:rsidP="00965373"/>
    <w:p w14:paraId="6D65AE56" w14:textId="77777777" w:rsidR="00965373" w:rsidRPr="00E57DC8" w:rsidRDefault="00965373" w:rsidP="00965373">
      <w:r w:rsidRPr="00E57DC8">
        <w:rPr>
          <w:b/>
          <w:bCs/>
          <w:sz w:val="32"/>
          <w:szCs w:val="32"/>
          <w:vertAlign w:val="superscript"/>
        </w:rPr>
        <w:t>†</w:t>
      </w:r>
      <w:r w:rsidRPr="00E57DC8">
        <w:t xml:space="preserve"> Co-first authors who contributing equally.</w:t>
      </w:r>
    </w:p>
    <w:p w14:paraId="2E52506B" w14:textId="70DE09DB" w:rsidR="001A6B94" w:rsidRPr="00E57DC8" w:rsidRDefault="00965373" w:rsidP="00965373">
      <w:r w:rsidRPr="00E57DC8">
        <w:rPr>
          <w:b/>
          <w:bCs/>
          <w:sz w:val="32"/>
          <w:szCs w:val="32"/>
        </w:rPr>
        <w:t>*</w:t>
      </w:r>
      <w:r w:rsidRPr="00E57DC8">
        <w:t xml:space="preserve"> Correspondence: </w:t>
      </w:r>
      <w:hyperlink r:id="rId10" w:history="1">
        <w:r w:rsidRPr="00E57DC8">
          <w:rPr>
            <w:rStyle w:val="Hyperlink"/>
          </w:rPr>
          <w:t>ivan.mijakovic@chalmers.se</w:t>
        </w:r>
      </w:hyperlink>
    </w:p>
    <w:p w14:paraId="6A1F60EC" w14:textId="06C899B2" w:rsidR="00965373" w:rsidRPr="00E57DC8" w:rsidRDefault="00965373">
      <w:r w:rsidRPr="00E57DC8">
        <w:br w:type="page"/>
      </w:r>
    </w:p>
    <w:p w14:paraId="58BD003A" w14:textId="47B0B8DA" w:rsidR="00965373" w:rsidRPr="00E57DC8" w:rsidRDefault="00DF7D23" w:rsidP="00E86A43">
      <w:pPr>
        <w:jc w:val="center"/>
      </w:pPr>
      <w:r w:rsidRPr="00E57DC8">
        <w:rPr>
          <w:noProof/>
        </w:rPr>
        <w:lastRenderedPageBreak/>
        <w:drawing>
          <wp:inline distT="0" distB="0" distL="0" distR="0" wp14:anchorId="05043F4E" wp14:editId="582BA7FC">
            <wp:extent cx="2700000" cy="2107801"/>
            <wp:effectExtent l="19050" t="19050" r="24765" b="26035"/>
            <wp:docPr id="19797368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10780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64C5E95" w14:textId="30F7FEE4" w:rsidR="0028319A" w:rsidRPr="00E57DC8" w:rsidRDefault="0028319A" w:rsidP="0028319A">
      <w:pPr>
        <w:rPr>
          <w:b/>
          <w:bCs/>
        </w:rPr>
      </w:pPr>
      <w:r w:rsidRPr="00E57DC8">
        <w:rPr>
          <w:b/>
          <w:bCs/>
        </w:rPr>
        <w:t>Fig</w:t>
      </w:r>
      <w:r w:rsidR="00022455" w:rsidRPr="00E57DC8">
        <w:rPr>
          <w:b/>
          <w:bCs/>
        </w:rPr>
        <w:t>ure</w:t>
      </w:r>
      <w:r w:rsidRPr="00E57DC8">
        <w:rPr>
          <w:b/>
          <w:bCs/>
        </w:rPr>
        <w:t xml:space="preserve"> S1: </w:t>
      </w:r>
      <w:r w:rsidR="009B71F9" w:rsidRPr="00E57DC8">
        <w:rPr>
          <w:b/>
          <w:bCs/>
        </w:rPr>
        <w:t>Curve fitting performed using Matlab-GUI based Dr. Fit program for analysis of cell viability data obtained in 2D cultured A549 cells using CCK-8 cell viability kit to determine LD50-2D concentration accurately.</w:t>
      </w:r>
    </w:p>
    <w:p w14:paraId="48EE3BD7" w14:textId="77777777" w:rsidR="009B71F9" w:rsidRPr="00E57DC8" w:rsidRDefault="009B71F9" w:rsidP="0028319A"/>
    <w:p w14:paraId="62EF5AB0" w14:textId="7A7B2561" w:rsidR="0028319A" w:rsidRPr="00E57DC8" w:rsidRDefault="00DF7D23" w:rsidP="00E86A43">
      <w:pPr>
        <w:jc w:val="center"/>
      </w:pPr>
      <w:r w:rsidRPr="00E57DC8">
        <w:rPr>
          <w:noProof/>
        </w:rPr>
        <w:drawing>
          <wp:inline distT="0" distB="0" distL="0" distR="0" wp14:anchorId="67E34FBF" wp14:editId="0429853E">
            <wp:extent cx="2700000" cy="2107801"/>
            <wp:effectExtent l="19050" t="19050" r="24765" b="26035"/>
            <wp:docPr id="535485432" name="Picture 2" descr="A graph of a positive resul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485432" name="Picture 2" descr="A graph of a positive resul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10780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93BE30A" w14:textId="57875FA6" w:rsidR="009B71F9" w:rsidRPr="00E57DC8" w:rsidRDefault="009B71F9" w:rsidP="009B71F9">
      <w:pPr>
        <w:rPr>
          <w:b/>
          <w:bCs/>
        </w:rPr>
      </w:pPr>
      <w:r w:rsidRPr="00E57DC8">
        <w:rPr>
          <w:b/>
          <w:bCs/>
        </w:rPr>
        <w:t>Fig</w:t>
      </w:r>
      <w:r w:rsidR="00022455" w:rsidRPr="00E57DC8">
        <w:rPr>
          <w:b/>
          <w:bCs/>
        </w:rPr>
        <w:t>ure</w:t>
      </w:r>
      <w:r w:rsidRPr="00E57DC8">
        <w:rPr>
          <w:b/>
          <w:bCs/>
        </w:rPr>
        <w:t xml:space="preserve"> S2: Curve fitting performed using Matlab-GUI based Dr. Fit program for analysis of cell viability data obtained in 2D cultured A549 cells using resazurin dye to determine LD50-2D concentration accurately.</w:t>
      </w:r>
    </w:p>
    <w:p w14:paraId="7F059689" w14:textId="77777777" w:rsidR="0028319A" w:rsidRPr="00E57DC8" w:rsidRDefault="0028319A" w:rsidP="0028319A"/>
    <w:p w14:paraId="3285B612" w14:textId="6AEE9A85" w:rsidR="0028319A" w:rsidRPr="00E57DC8" w:rsidRDefault="00DF7D23" w:rsidP="00E86A43">
      <w:pPr>
        <w:jc w:val="center"/>
      </w:pPr>
      <w:r w:rsidRPr="00E57DC8">
        <w:rPr>
          <w:noProof/>
        </w:rPr>
        <w:lastRenderedPageBreak/>
        <w:drawing>
          <wp:inline distT="0" distB="0" distL="0" distR="0" wp14:anchorId="3D9AE8CB" wp14:editId="2C71B120">
            <wp:extent cx="2700000" cy="2458441"/>
            <wp:effectExtent l="19050" t="19050" r="24765" b="18415"/>
            <wp:docPr id="1059051432" name="Picture 3" descr="A graph of a number of day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9051432" name="Picture 3" descr="A graph of a number of day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45844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334C50D" w14:textId="6A3A9DE5" w:rsidR="0028319A" w:rsidRPr="00E57DC8" w:rsidRDefault="009B71F9" w:rsidP="0028319A">
      <w:pPr>
        <w:rPr>
          <w:b/>
          <w:bCs/>
        </w:rPr>
      </w:pPr>
      <w:r w:rsidRPr="00E57DC8">
        <w:rPr>
          <w:b/>
          <w:bCs/>
        </w:rPr>
        <w:t>Fig</w:t>
      </w:r>
      <w:r w:rsidR="00022455" w:rsidRPr="00E57DC8">
        <w:rPr>
          <w:b/>
          <w:bCs/>
        </w:rPr>
        <w:t>ure</w:t>
      </w:r>
      <w:r w:rsidRPr="00E57DC8">
        <w:rPr>
          <w:b/>
          <w:bCs/>
        </w:rPr>
        <w:t xml:space="preserve"> S3: Growth kinetics of A549 spheroids obtained from daily measurement of the spheroid diameter (µm).</w:t>
      </w:r>
    </w:p>
    <w:p w14:paraId="1F6BFC5D" w14:textId="77777777" w:rsidR="009B71F9" w:rsidRPr="00E57DC8" w:rsidRDefault="009B71F9" w:rsidP="0028319A"/>
    <w:p w14:paraId="0B925679" w14:textId="33C2B394" w:rsidR="0028319A" w:rsidRPr="00E57DC8" w:rsidRDefault="00DF7D23" w:rsidP="00E86A43">
      <w:pPr>
        <w:jc w:val="center"/>
      </w:pPr>
      <w:r w:rsidRPr="00E57DC8">
        <w:rPr>
          <w:noProof/>
        </w:rPr>
        <w:drawing>
          <wp:inline distT="0" distB="0" distL="0" distR="0" wp14:anchorId="663DFF8E" wp14:editId="66F5D4D0">
            <wp:extent cx="2700000" cy="2111264"/>
            <wp:effectExtent l="19050" t="19050" r="24765" b="22860"/>
            <wp:docPr id="1002427495" name="Picture 4" descr="A graph of a normalized growt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2427495" name="Picture 4" descr="A graph of a normalized growt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11126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67A7AB9" w14:textId="13FE145B" w:rsidR="009B71F9" w:rsidRPr="00E57DC8" w:rsidRDefault="009B71F9" w:rsidP="009B71F9">
      <w:pPr>
        <w:rPr>
          <w:b/>
          <w:bCs/>
        </w:rPr>
      </w:pPr>
      <w:r w:rsidRPr="00E57DC8">
        <w:rPr>
          <w:b/>
          <w:bCs/>
        </w:rPr>
        <w:t>Fig</w:t>
      </w:r>
      <w:r w:rsidR="00022455" w:rsidRPr="00E57DC8">
        <w:rPr>
          <w:b/>
          <w:bCs/>
        </w:rPr>
        <w:t>ure</w:t>
      </w:r>
      <w:r w:rsidRPr="00E57DC8">
        <w:rPr>
          <w:b/>
          <w:bCs/>
        </w:rPr>
        <w:t xml:space="preserve"> S4: Curve fitting performed using Matlab-GUI based Dr. Fit program for analysis of cell viability data obtained in 3D cultured A549 cells (A549 spheroids) using Cell Titer Glo</w:t>
      </w:r>
      <w:r w:rsidR="00022455" w:rsidRPr="00E57DC8">
        <w:rPr>
          <w:b/>
          <w:bCs/>
        </w:rPr>
        <w:t>®</w:t>
      </w:r>
      <w:r w:rsidRPr="00E57DC8">
        <w:rPr>
          <w:b/>
          <w:bCs/>
        </w:rPr>
        <w:t xml:space="preserve"> 3D viability kit to determine LD50-3D concentration accurately.</w:t>
      </w:r>
    </w:p>
    <w:p w14:paraId="48D451B3" w14:textId="77777777" w:rsidR="0028319A" w:rsidRPr="00E57DC8" w:rsidRDefault="0028319A" w:rsidP="0028319A"/>
    <w:p w14:paraId="3783C3A2" w14:textId="32EF6E7D" w:rsidR="0028319A" w:rsidRPr="00E57DC8" w:rsidRDefault="008E30E9" w:rsidP="00E86A43">
      <w:pPr>
        <w:jc w:val="center"/>
      </w:pPr>
      <w:r w:rsidRPr="00E57DC8">
        <w:rPr>
          <w:noProof/>
        </w:rPr>
        <w:lastRenderedPageBreak/>
        <w:drawing>
          <wp:inline distT="0" distB="0" distL="0" distR="0" wp14:anchorId="6F6788BC" wp14:editId="455E78F9">
            <wp:extent cx="4320000" cy="6885755"/>
            <wp:effectExtent l="19050" t="19050" r="23495" b="10795"/>
            <wp:docPr id="7249144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68857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7190603" w14:textId="77777777" w:rsidR="00E16F33" w:rsidRPr="00E57DC8" w:rsidRDefault="009B71F9" w:rsidP="0028319A">
      <w:pPr>
        <w:rPr>
          <w:szCs w:val="24"/>
        </w:rPr>
      </w:pPr>
      <w:r w:rsidRPr="00E57DC8">
        <w:rPr>
          <w:b/>
          <w:bCs/>
        </w:rPr>
        <w:t>Fig</w:t>
      </w:r>
      <w:r w:rsidR="00375C14" w:rsidRPr="00E57DC8">
        <w:rPr>
          <w:b/>
          <w:bCs/>
        </w:rPr>
        <w:t>ure</w:t>
      </w:r>
      <w:r w:rsidRPr="00E57DC8">
        <w:rPr>
          <w:b/>
          <w:bCs/>
        </w:rPr>
        <w:t xml:space="preserve"> S5: </w:t>
      </w:r>
      <w:r w:rsidR="007875BD" w:rsidRPr="00E57DC8">
        <w:rPr>
          <w:b/>
          <w:bCs/>
          <w:i/>
          <w:iCs/>
        </w:rPr>
        <w:t xml:space="preserve">In vitro </w:t>
      </w:r>
      <w:r w:rsidR="007875BD" w:rsidRPr="00E57DC8">
        <w:rPr>
          <w:b/>
          <w:bCs/>
        </w:rPr>
        <w:t>tumor progression model showing t</w:t>
      </w:r>
      <w:r w:rsidR="007875BD" w:rsidRPr="00E57DC8">
        <w:rPr>
          <w:b/>
          <w:bCs/>
          <w:szCs w:val="24"/>
        </w:rPr>
        <w:t>he growth of spheroids in absence and presence of V-AgNPs.</w:t>
      </w:r>
      <w:r w:rsidR="007875BD" w:rsidRPr="00E57DC8">
        <w:rPr>
          <w:szCs w:val="24"/>
        </w:rPr>
        <w:t xml:space="preserve"> </w:t>
      </w:r>
    </w:p>
    <w:p w14:paraId="13B08086" w14:textId="54504A35" w:rsidR="0028319A" w:rsidRPr="00E57DC8" w:rsidRDefault="007875BD" w:rsidP="0028319A">
      <w:pPr>
        <w:rPr>
          <w:szCs w:val="24"/>
        </w:rPr>
      </w:pPr>
      <w:r w:rsidRPr="00E57DC8">
        <w:rPr>
          <w:szCs w:val="24"/>
        </w:rPr>
        <w:t xml:space="preserve">The growth of total 8 spheroids was monitored every day and those spheroids were imaged after staining with hoechst (blue fluorescence) and ethidium homodimer II (red </w:t>
      </w:r>
      <w:r w:rsidRPr="00E57DC8">
        <w:rPr>
          <w:szCs w:val="24"/>
        </w:rPr>
        <w:lastRenderedPageBreak/>
        <w:t xml:space="preserve">fluorescence) for determining the cell death. </w:t>
      </w:r>
      <w:r w:rsidR="000D07E1" w:rsidRPr="00E57DC8">
        <w:rPr>
          <w:szCs w:val="24"/>
        </w:rPr>
        <w:t>Representative images of 3 spheroids per group have been given in figure 3B</w:t>
      </w:r>
      <w:r w:rsidR="002D0FB9" w:rsidRPr="00E57DC8">
        <w:rPr>
          <w:szCs w:val="24"/>
        </w:rPr>
        <w:t xml:space="preserve"> of the manuscript</w:t>
      </w:r>
      <w:r w:rsidR="000D07E1" w:rsidRPr="00E57DC8">
        <w:rPr>
          <w:szCs w:val="24"/>
        </w:rPr>
        <w:t xml:space="preserve">; </w:t>
      </w:r>
      <w:r w:rsidR="00D87E50" w:rsidRPr="00E57DC8">
        <w:rPr>
          <w:szCs w:val="24"/>
        </w:rPr>
        <w:t>whereas</w:t>
      </w:r>
      <w:r w:rsidR="000D07E1" w:rsidRPr="00E57DC8">
        <w:rPr>
          <w:szCs w:val="24"/>
        </w:rPr>
        <w:t xml:space="preserve"> the k</w:t>
      </w:r>
      <w:r w:rsidRPr="00E57DC8">
        <w:rPr>
          <w:szCs w:val="24"/>
        </w:rPr>
        <w:t xml:space="preserve">inetics of this data </w:t>
      </w:r>
      <w:r w:rsidR="0067224A" w:rsidRPr="00E57DC8">
        <w:rPr>
          <w:szCs w:val="24"/>
        </w:rPr>
        <w:t>are</w:t>
      </w:r>
      <w:r w:rsidRPr="00E57DC8">
        <w:rPr>
          <w:szCs w:val="24"/>
        </w:rPr>
        <w:t xml:space="preserve"> represented in figure 3C (black line for control and red line for V-AgNPs treated spheroids).</w:t>
      </w:r>
      <w:r w:rsidR="005A70D0" w:rsidRPr="00E57DC8">
        <w:rPr>
          <w:szCs w:val="24"/>
        </w:rPr>
        <w:t xml:space="preserve"> </w:t>
      </w:r>
      <w:r w:rsidR="005A70D0" w:rsidRPr="00E57DC8">
        <w:t>(Scale bar in the images: 200 µm)</w:t>
      </w:r>
    </w:p>
    <w:p w14:paraId="0706FB35" w14:textId="77777777" w:rsidR="007875BD" w:rsidRPr="00E57DC8" w:rsidRDefault="007875BD" w:rsidP="0028319A"/>
    <w:p w14:paraId="189A6E61" w14:textId="174130A0" w:rsidR="0028319A" w:rsidRPr="00E57DC8" w:rsidRDefault="00DF7D23" w:rsidP="00E86A43">
      <w:pPr>
        <w:jc w:val="center"/>
      </w:pPr>
      <w:r w:rsidRPr="00E57DC8">
        <w:rPr>
          <w:noProof/>
        </w:rPr>
        <w:drawing>
          <wp:inline distT="0" distB="0" distL="0" distR="0" wp14:anchorId="21CC66BA" wp14:editId="725F995F">
            <wp:extent cx="4320000" cy="4066811"/>
            <wp:effectExtent l="19050" t="19050" r="23495" b="10160"/>
            <wp:docPr id="516105461" name="Picture 6" descr="A collage of images of a ce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6105461" name="Picture 6" descr="A collage of images of a cel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06681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EAE6AA4" w14:textId="77777777" w:rsidR="00E16F33" w:rsidRPr="00E57DC8" w:rsidRDefault="00ED2B0B" w:rsidP="0028319A">
      <w:pPr>
        <w:rPr>
          <w:b/>
          <w:bCs/>
        </w:rPr>
      </w:pPr>
      <w:r w:rsidRPr="00E57DC8">
        <w:rPr>
          <w:b/>
          <w:bCs/>
        </w:rPr>
        <w:t xml:space="preserve">Figure S6: </w:t>
      </w:r>
      <w:r w:rsidRPr="00E57DC8">
        <w:rPr>
          <w:b/>
          <w:bCs/>
          <w:i/>
          <w:iCs/>
        </w:rPr>
        <w:t>In vitro</w:t>
      </w:r>
      <w:r w:rsidRPr="00E57DC8">
        <w:rPr>
          <w:b/>
          <w:bCs/>
        </w:rPr>
        <w:t xml:space="preserve"> tumor s</w:t>
      </w:r>
      <w:r w:rsidR="00FE7DFB" w:rsidRPr="00E57DC8">
        <w:rPr>
          <w:b/>
          <w:bCs/>
        </w:rPr>
        <w:t xml:space="preserve">ize model showing changes in the diameter of spheroids before and after the treatment with V-AgNPs at various concentrations (2-8 µg/ml). </w:t>
      </w:r>
    </w:p>
    <w:p w14:paraId="0BF6853E" w14:textId="76C77226" w:rsidR="00436E07" w:rsidRPr="00E57DC8" w:rsidRDefault="00FE7DFB" w:rsidP="0028319A">
      <w:r w:rsidRPr="00E57DC8">
        <w:t xml:space="preserve">The 5 days old spheroids were imaged just before the treatment (day 5 row in S6-A panel) and 3 days after the treatment (day 8 row in S6-A). The insets </w:t>
      </w:r>
      <w:r w:rsidR="00436E07" w:rsidRPr="00E57DC8">
        <w:t xml:space="preserve">in the image </w:t>
      </w:r>
      <w:proofErr w:type="gramStart"/>
      <w:r w:rsidR="00436E07" w:rsidRPr="00E57DC8">
        <w:t>of  8</w:t>
      </w:r>
      <w:proofErr w:type="gramEnd"/>
      <w:r w:rsidR="00436E07" w:rsidRPr="00E57DC8">
        <w:rPr>
          <w:vertAlign w:val="superscript"/>
        </w:rPr>
        <w:t>th</w:t>
      </w:r>
      <w:r w:rsidR="00436E07" w:rsidRPr="00E57DC8">
        <w:t xml:space="preserve"> day row of S6-A </w:t>
      </w:r>
      <w:r w:rsidRPr="00E57DC8">
        <w:t xml:space="preserve">show qualitative differences in diameter of spheroids (red dotted </w:t>
      </w:r>
      <w:r w:rsidRPr="00E57DC8">
        <w:lastRenderedPageBreak/>
        <w:t>line: diameter before the treatment, and yellow dotted line: diameter after the treatment).</w:t>
      </w:r>
      <w:r w:rsidR="00436E07" w:rsidRPr="00E57DC8">
        <w:t xml:space="preserve"> S6-B panel shows representative zoomed-in images of 4 µg/ml and 8 µg/ml V-AgNPs treated spheroids</w:t>
      </w:r>
      <w:r w:rsidR="00AA4E51" w:rsidRPr="00E57DC8">
        <w:t xml:space="preserve">. </w:t>
      </w:r>
      <w:r w:rsidR="002D0FB9" w:rsidRPr="00E57DC8">
        <w:t>T</w:t>
      </w:r>
      <w:r w:rsidR="00AA4E51" w:rsidRPr="00E57DC8">
        <w:t xml:space="preserve">he </w:t>
      </w:r>
      <w:r w:rsidR="008F1CD3" w:rsidRPr="00E57DC8">
        <w:t xml:space="preserve">changes in the </w:t>
      </w:r>
      <w:r w:rsidR="00AA4E51" w:rsidRPr="00E57DC8">
        <w:t>diameters of spheroids before and after</w:t>
      </w:r>
      <w:r w:rsidR="002D0FB9" w:rsidRPr="00E57DC8">
        <w:t xml:space="preserve"> the</w:t>
      </w:r>
      <w:r w:rsidR="00AA4E51" w:rsidRPr="00E57DC8">
        <w:t xml:space="preserve"> treatment </w:t>
      </w:r>
      <w:r w:rsidR="008F1CD3" w:rsidRPr="00E57DC8">
        <w:t xml:space="preserve">that </w:t>
      </w:r>
      <w:r w:rsidR="00AA4E51" w:rsidRPr="00E57DC8">
        <w:t xml:space="preserve">were measured </w:t>
      </w:r>
      <w:r w:rsidR="008F1CD3" w:rsidRPr="00E57DC8">
        <w:t xml:space="preserve">using FIJI software </w:t>
      </w:r>
      <w:r w:rsidR="00AA4E51" w:rsidRPr="00E57DC8">
        <w:t xml:space="preserve">from their brightfield images </w:t>
      </w:r>
      <w:r w:rsidR="008F1CD3" w:rsidRPr="00E57DC8">
        <w:t xml:space="preserve">and analyzed </w:t>
      </w:r>
      <w:r w:rsidR="002D0FB9" w:rsidRPr="00E57DC8">
        <w:t xml:space="preserve">using </w:t>
      </w:r>
      <w:proofErr w:type="gramStart"/>
      <w:r w:rsidR="002D0FB9" w:rsidRPr="00E57DC8">
        <w:t>two way</w:t>
      </w:r>
      <w:proofErr w:type="gramEnd"/>
      <w:r w:rsidR="002D0FB9" w:rsidRPr="00E57DC8">
        <w:t xml:space="preserve"> ANOVA test. The intra-day comparison (S6-C panel) and inter-day comparison (Figure 3F in the manuscript) were represented as </w:t>
      </w:r>
      <w:r w:rsidR="00F72611" w:rsidRPr="00E57DC8">
        <w:t xml:space="preserve">bar graph showing </w:t>
      </w:r>
      <w:r w:rsidR="002D0FB9" w:rsidRPr="00E57DC8">
        <w:t xml:space="preserve">mean ± std. error </w:t>
      </w:r>
      <w:r w:rsidR="00CF6E7C" w:rsidRPr="00E57DC8">
        <w:t>of 2</w:t>
      </w:r>
      <w:r w:rsidR="006879D5" w:rsidRPr="00E57DC8">
        <w:t>4</w:t>
      </w:r>
      <w:r w:rsidR="00CF6E7C" w:rsidRPr="00E57DC8">
        <w:t xml:space="preserve"> spheroids (</w:t>
      </w:r>
      <w:r w:rsidR="00CF6E7C" w:rsidRPr="00E57DC8">
        <w:rPr>
          <w:i/>
          <w:iCs/>
        </w:rPr>
        <w:t>n</w:t>
      </w:r>
      <w:r w:rsidR="00CF6E7C" w:rsidRPr="00E57DC8">
        <w:t>=2</w:t>
      </w:r>
      <w:r w:rsidR="006879D5" w:rsidRPr="00E57DC8">
        <w:t>4</w:t>
      </w:r>
      <w:r w:rsidR="00CF6E7C" w:rsidRPr="00E57DC8">
        <w:t>)</w:t>
      </w:r>
      <w:r w:rsidR="002D0FB9" w:rsidRPr="00E57DC8">
        <w:t>.</w:t>
      </w:r>
      <w:r w:rsidR="007A72AC" w:rsidRPr="00E57DC8">
        <w:t xml:space="preserve"> (Scale bar in the images: 500 µm).</w:t>
      </w:r>
    </w:p>
    <w:p w14:paraId="1FBBEB90" w14:textId="77777777" w:rsidR="00436E07" w:rsidRPr="00E57DC8" w:rsidRDefault="00436E07" w:rsidP="0028319A"/>
    <w:p w14:paraId="2F30A9CC" w14:textId="64B4AEAF" w:rsidR="0028319A" w:rsidRPr="00E57DC8" w:rsidRDefault="0096623E" w:rsidP="00E86A43">
      <w:pPr>
        <w:jc w:val="center"/>
      </w:pPr>
      <w:r w:rsidRPr="00E57DC8">
        <w:rPr>
          <w:noProof/>
        </w:rPr>
        <w:drawing>
          <wp:inline distT="0" distB="0" distL="0" distR="0" wp14:anchorId="2FC1F95D" wp14:editId="3E43CF92">
            <wp:extent cx="4680000" cy="3318933"/>
            <wp:effectExtent l="19050" t="19050" r="25400" b="15240"/>
            <wp:docPr id="229579699" name="Picture 7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579699" name="Picture 7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31893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B728B6C" w14:textId="38D710EA" w:rsidR="0028319A" w:rsidRPr="00E57DC8" w:rsidRDefault="00D41F2F" w:rsidP="0028319A">
      <w:pPr>
        <w:rPr>
          <w:b/>
          <w:bCs/>
          <w:szCs w:val="24"/>
        </w:rPr>
      </w:pPr>
      <w:r w:rsidRPr="00E57DC8">
        <w:rPr>
          <w:b/>
          <w:bCs/>
          <w:szCs w:val="24"/>
        </w:rPr>
        <w:t>Figure S7: The kinetics of cell migration showing time window of 4-34 h within which the cell migration differed significantly (two-way ANOVA, p-value &lt; 0.05) from each other within untreated, EGF treated, ad EGF+V-AgNPs treated cells.</w:t>
      </w:r>
    </w:p>
    <w:p w14:paraId="0454DFF5" w14:textId="77777777" w:rsidR="00D41F2F" w:rsidRPr="00E57DC8" w:rsidRDefault="00D41F2F" w:rsidP="0028319A"/>
    <w:p w14:paraId="450A6363" w14:textId="7153E47D" w:rsidR="0028319A" w:rsidRPr="00E57DC8" w:rsidRDefault="0096623E" w:rsidP="00E86A43">
      <w:pPr>
        <w:jc w:val="center"/>
      </w:pPr>
      <w:r w:rsidRPr="00E57DC8">
        <w:rPr>
          <w:noProof/>
        </w:rPr>
        <w:lastRenderedPageBreak/>
        <w:drawing>
          <wp:inline distT="0" distB="0" distL="0" distR="0" wp14:anchorId="7D1F0C98" wp14:editId="2D3188FF">
            <wp:extent cx="4680000" cy="2076082"/>
            <wp:effectExtent l="19050" t="19050" r="25400" b="19685"/>
            <wp:docPr id="1097584993" name="Picture 8" descr="A graph of a meteorit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7584993" name="Picture 8" descr="A graph of a meteorit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07608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9875559" w14:textId="7CA744D9" w:rsidR="0028319A" w:rsidRPr="00E57DC8" w:rsidRDefault="009950B9" w:rsidP="0028319A">
      <w:pPr>
        <w:rPr>
          <w:b/>
          <w:bCs/>
          <w:szCs w:val="24"/>
        </w:rPr>
      </w:pPr>
      <w:r w:rsidRPr="00E57DC8">
        <w:rPr>
          <w:b/>
          <w:bCs/>
          <w:szCs w:val="24"/>
        </w:rPr>
        <w:t xml:space="preserve">Figure S8: 3D graph plotted </w:t>
      </w:r>
      <w:r w:rsidR="00920581" w:rsidRPr="00E57DC8">
        <w:rPr>
          <w:b/>
          <w:bCs/>
          <w:szCs w:val="24"/>
        </w:rPr>
        <w:t>using</w:t>
      </w:r>
      <w:r w:rsidRPr="00E57DC8">
        <w:rPr>
          <w:b/>
          <w:bCs/>
          <w:szCs w:val="24"/>
        </w:rPr>
        <w:t xml:space="preserve"> number of time frames, X-coordinates, and Y-coordinates of migrating A549 cells of control (untreated) group </w:t>
      </w:r>
      <w:r w:rsidR="00920581" w:rsidRPr="00E57DC8">
        <w:rPr>
          <w:b/>
          <w:bCs/>
          <w:szCs w:val="24"/>
        </w:rPr>
        <w:t xml:space="preserve">that were </w:t>
      </w:r>
      <w:r w:rsidRPr="00E57DC8">
        <w:rPr>
          <w:b/>
          <w:bCs/>
          <w:szCs w:val="24"/>
        </w:rPr>
        <w:t>obtained from Matlab-GUI based CellTracker program to determine the directionality and velocity of migrating cells.</w:t>
      </w:r>
    </w:p>
    <w:p w14:paraId="1EF52625" w14:textId="77777777" w:rsidR="009950B9" w:rsidRPr="00E57DC8" w:rsidRDefault="009950B9" w:rsidP="0028319A"/>
    <w:p w14:paraId="1A6B4C1C" w14:textId="30BE339D" w:rsidR="0028319A" w:rsidRPr="00E57DC8" w:rsidRDefault="0096623E" w:rsidP="00E86A43">
      <w:pPr>
        <w:jc w:val="center"/>
      </w:pPr>
      <w:r w:rsidRPr="00E57DC8">
        <w:rPr>
          <w:noProof/>
        </w:rPr>
        <w:drawing>
          <wp:inline distT="0" distB="0" distL="0" distR="0" wp14:anchorId="3619E50A" wp14:editId="127E72A0">
            <wp:extent cx="4680000" cy="2092156"/>
            <wp:effectExtent l="19050" t="19050" r="25400" b="22860"/>
            <wp:docPr id="1774651883" name="Picture 9" descr="A graph of a mountai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4651883" name="Picture 9" descr="A graph of a mountai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09215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1229707" w14:textId="56409E14" w:rsidR="0028319A" w:rsidRPr="00E57DC8" w:rsidRDefault="009950B9" w:rsidP="0028319A">
      <w:pPr>
        <w:rPr>
          <w:b/>
          <w:bCs/>
          <w:szCs w:val="24"/>
        </w:rPr>
      </w:pPr>
      <w:r w:rsidRPr="00E57DC8">
        <w:rPr>
          <w:b/>
          <w:bCs/>
          <w:szCs w:val="24"/>
        </w:rPr>
        <w:t xml:space="preserve">Figure S9: 3D graph plotted </w:t>
      </w:r>
      <w:r w:rsidR="00920581" w:rsidRPr="00E57DC8">
        <w:rPr>
          <w:b/>
          <w:bCs/>
          <w:szCs w:val="24"/>
        </w:rPr>
        <w:t>using</w:t>
      </w:r>
      <w:r w:rsidRPr="00E57DC8">
        <w:rPr>
          <w:b/>
          <w:bCs/>
          <w:szCs w:val="24"/>
        </w:rPr>
        <w:t xml:space="preserve"> number of time frames, X-coordinates, and Y-coordinates of migrating A549 cells of </w:t>
      </w:r>
      <w:r w:rsidR="00D41F2F" w:rsidRPr="00E57DC8">
        <w:rPr>
          <w:b/>
          <w:bCs/>
          <w:szCs w:val="24"/>
        </w:rPr>
        <w:t>EGF treated</w:t>
      </w:r>
      <w:r w:rsidRPr="00E57DC8">
        <w:rPr>
          <w:b/>
          <w:bCs/>
          <w:szCs w:val="24"/>
        </w:rPr>
        <w:t xml:space="preserve"> group </w:t>
      </w:r>
      <w:r w:rsidR="00920581" w:rsidRPr="00E57DC8">
        <w:rPr>
          <w:b/>
          <w:bCs/>
          <w:szCs w:val="24"/>
        </w:rPr>
        <w:t xml:space="preserve">that were </w:t>
      </w:r>
      <w:r w:rsidRPr="00E57DC8">
        <w:rPr>
          <w:b/>
          <w:bCs/>
          <w:szCs w:val="24"/>
        </w:rPr>
        <w:t>obtained from Matlab-GUI based CellTracker program to determine the directionality and velocity of migrating cells.</w:t>
      </w:r>
    </w:p>
    <w:p w14:paraId="5F98FA6F" w14:textId="77777777" w:rsidR="00D41F2F" w:rsidRPr="00E57DC8" w:rsidRDefault="00D41F2F" w:rsidP="0028319A"/>
    <w:p w14:paraId="302740E1" w14:textId="30D420B2" w:rsidR="0028319A" w:rsidRPr="00E57DC8" w:rsidRDefault="005C4A96" w:rsidP="00E86A43">
      <w:pPr>
        <w:jc w:val="center"/>
      </w:pPr>
      <w:r w:rsidRPr="00E57DC8">
        <w:rPr>
          <w:noProof/>
        </w:rPr>
        <w:lastRenderedPageBreak/>
        <w:drawing>
          <wp:inline distT="0" distB="0" distL="0" distR="0" wp14:anchorId="3D154F14" wp14:editId="61D7115B">
            <wp:extent cx="4680000" cy="2092156"/>
            <wp:effectExtent l="19050" t="19050" r="25400" b="22860"/>
            <wp:docPr id="719993650" name="Picture 10" descr="A graph of the groun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9993650" name="Picture 10" descr="A graph of the ground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09215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0C0422E" w14:textId="561C04B6" w:rsidR="0028319A" w:rsidRPr="00E57DC8" w:rsidRDefault="00D41F2F" w:rsidP="0028319A">
      <w:pPr>
        <w:rPr>
          <w:b/>
          <w:bCs/>
          <w:szCs w:val="24"/>
        </w:rPr>
      </w:pPr>
      <w:r w:rsidRPr="00E57DC8">
        <w:rPr>
          <w:b/>
          <w:bCs/>
          <w:szCs w:val="24"/>
        </w:rPr>
        <w:t xml:space="preserve">Figure S10: 3D graph plotted </w:t>
      </w:r>
      <w:r w:rsidR="00920581" w:rsidRPr="00E57DC8">
        <w:rPr>
          <w:b/>
          <w:bCs/>
          <w:szCs w:val="24"/>
        </w:rPr>
        <w:t>using</w:t>
      </w:r>
      <w:r w:rsidRPr="00E57DC8">
        <w:rPr>
          <w:b/>
          <w:bCs/>
          <w:szCs w:val="24"/>
        </w:rPr>
        <w:t xml:space="preserve"> number of time frames, X-coordinates, and Y-coordinates of migrating A549 cells of EGF and V-AgNPs treated group </w:t>
      </w:r>
      <w:r w:rsidR="00920581" w:rsidRPr="00E57DC8">
        <w:rPr>
          <w:b/>
          <w:bCs/>
          <w:szCs w:val="24"/>
        </w:rPr>
        <w:t xml:space="preserve">that were </w:t>
      </w:r>
      <w:r w:rsidRPr="00E57DC8">
        <w:rPr>
          <w:b/>
          <w:bCs/>
          <w:szCs w:val="24"/>
        </w:rPr>
        <w:t>obtained from Matlab-GUI based CellTracker program to determine the directionality and velocity of migrating cells.</w:t>
      </w:r>
    </w:p>
    <w:p w14:paraId="47F22186" w14:textId="77777777" w:rsidR="00D41F2F" w:rsidRPr="00E57DC8" w:rsidRDefault="00D41F2F" w:rsidP="0028319A"/>
    <w:p w14:paraId="306FE19A" w14:textId="6D1E47DB" w:rsidR="0028319A" w:rsidRPr="00E57DC8" w:rsidRDefault="005C4A96" w:rsidP="00E86A43">
      <w:pPr>
        <w:jc w:val="center"/>
      </w:pPr>
      <w:r w:rsidRPr="00E57DC8">
        <w:rPr>
          <w:noProof/>
        </w:rPr>
        <w:drawing>
          <wp:inline distT="0" distB="0" distL="0" distR="0" wp14:anchorId="5F308AB7" wp14:editId="118ABD5F">
            <wp:extent cx="1800000" cy="2577741"/>
            <wp:effectExtent l="19050" t="19050" r="10160" b="13335"/>
            <wp:docPr id="1975184923" name="Picture 11" descr="A graph of a number of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5184923" name="Picture 11" descr="A graph of a number of different colored squar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257774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ABBB9CE" w14:textId="77777777" w:rsidR="00B9537D" w:rsidRPr="00E57DC8" w:rsidRDefault="00F72611" w:rsidP="00F72611">
      <w:pPr>
        <w:rPr>
          <w:szCs w:val="24"/>
        </w:rPr>
      </w:pPr>
      <w:r w:rsidRPr="00E57DC8">
        <w:rPr>
          <w:b/>
          <w:bCs/>
          <w:szCs w:val="24"/>
        </w:rPr>
        <w:t>Figure S11: Quantification of red and green fluorescence intensity for JC-1 dye in untreated (control) and V-AgNPs treated (LD25-2D and LD50-2D) A549 cells.</w:t>
      </w:r>
    </w:p>
    <w:p w14:paraId="5F5786DB" w14:textId="6B7F3907" w:rsidR="00F72611" w:rsidRPr="00E57DC8" w:rsidRDefault="00F72611" w:rsidP="00F72611">
      <w:pPr>
        <w:rPr>
          <w:szCs w:val="24"/>
        </w:rPr>
      </w:pPr>
      <w:r w:rsidRPr="00E57DC8">
        <w:rPr>
          <w:szCs w:val="24"/>
        </w:rPr>
        <w:t>The representative images are given in figure 5B of the manuscript</w:t>
      </w:r>
      <w:r w:rsidR="009A52D6" w:rsidRPr="00E57DC8">
        <w:rPr>
          <w:szCs w:val="24"/>
        </w:rPr>
        <w:t>. The bar graph here represents mean ± std. error of 4 replicates</w:t>
      </w:r>
      <w:r w:rsidR="00995EFB" w:rsidRPr="00E57DC8">
        <w:rPr>
          <w:szCs w:val="24"/>
        </w:rPr>
        <w:t xml:space="preserve"> (</w:t>
      </w:r>
      <w:r w:rsidR="00995EFB" w:rsidRPr="00E57DC8">
        <w:rPr>
          <w:i/>
          <w:iCs/>
          <w:szCs w:val="24"/>
        </w:rPr>
        <w:t>n</w:t>
      </w:r>
      <w:r w:rsidR="00995EFB" w:rsidRPr="00E57DC8">
        <w:rPr>
          <w:szCs w:val="24"/>
        </w:rPr>
        <w:t>=4)</w:t>
      </w:r>
      <w:r w:rsidR="009A52D6" w:rsidRPr="00E57DC8">
        <w:rPr>
          <w:szCs w:val="24"/>
        </w:rPr>
        <w:t>.</w:t>
      </w:r>
      <w:r w:rsidRPr="00E57DC8">
        <w:rPr>
          <w:szCs w:val="24"/>
        </w:rPr>
        <w:t xml:space="preserve"> </w:t>
      </w:r>
    </w:p>
    <w:p w14:paraId="2DE41B23" w14:textId="77777777" w:rsidR="0028319A" w:rsidRPr="00E57DC8" w:rsidRDefault="0028319A" w:rsidP="0028319A"/>
    <w:p w14:paraId="311714C2" w14:textId="5DE11553" w:rsidR="0028319A" w:rsidRPr="00E57DC8" w:rsidRDefault="008E30E9" w:rsidP="00E86A43">
      <w:pPr>
        <w:jc w:val="center"/>
      </w:pPr>
      <w:r w:rsidRPr="00E57DC8">
        <w:rPr>
          <w:noProof/>
        </w:rPr>
        <w:drawing>
          <wp:inline distT="0" distB="0" distL="0" distR="0" wp14:anchorId="73731451" wp14:editId="4C81E686">
            <wp:extent cx="4320000" cy="6109550"/>
            <wp:effectExtent l="19050" t="19050" r="23495" b="24765"/>
            <wp:docPr id="16811440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61095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5588283" w14:textId="08E2BB1E" w:rsidR="004E32A4" w:rsidRPr="00E57DC8" w:rsidRDefault="00F55416" w:rsidP="00F55416">
      <w:pPr>
        <w:rPr>
          <w:szCs w:val="24"/>
        </w:rPr>
      </w:pPr>
      <w:r w:rsidRPr="00E57DC8">
        <w:rPr>
          <w:b/>
          <w:bCs/>
          <w:szCs w:val="24"/>
        </w:rPr>
        <w:t>Figure S12: Cell cycle analysis of 2D cultured A549 cells and</w:t>
      </w:r>
      <w:r w:rsidR="006F3BEC" w:rsidRPr="00E57DC8">
        <w:rPr>
          <w:b/>
          <w:bCs/>
          <w:szCs w:val="24"/>
        </w:rPr>
        <w:t xml:space="preserve"> 3D</w:t>
      </w:r>
      <w:r w:rsidRPr="00E57DC8">
        <w:rPr>
          <w:b/>
          <w:bCs/>
          <w:szCs w:val="24"/>
        </w:rPr>
        <w:t xml:space="preserve"> A549 spheroids by flow cytometry.</w:t>
      </w:r>
      <w:r w:rsidRPr="00E57DC8">
        <w:rPr>
          <w:szCs w:val="24"/>
        </w:rPr>
        <w:t xml:space="preserve"> </w:t>
      </w:r>
    </w:p>
    <w:p w14:paraId="1291FB11" w14:textId="7BB9321F" w:rsidR="00F55416" w:rsidRPr="00E57DC8" w:rsidRDefault="00F55416" w:rsidP="00F55416">
      <w:pPr>
        <w:rPr>
          <w:szCs w:val="24"/>
        </w:rPr>
      </w:pPr>
      <w:r w:rsidRPr="00E57DC8">
        <w:rPr>
          <w:szCs w:val="24"/>
        </w:rPr>
        <w:t>The S12-A panel shows representative histograms and cell cycle fitting for control, LD25-2D, and LD50-2D treated A549 cells (upper row) as well as for control, LD25-3D, and LD50-3D treated A54</w:t>
      </w:r>
      <w:r w:rsidR="006F3BEC" w:rsidRPr="00E57DC8">
        <w:rPr>
          <w:szCs w:val="24"/>
        </w:rPr>
        <w:t>9</w:t>
      </w:r>
      <w:r w:rsidRPr="00E57DC8">
        <w:rPr>
          <w:szCs w:val="24"/>
        </w:rPr>
        <w:t xml:space="preserve"> spheroids (lower row)</w:t>
      </w:r>
      <w:r w:rsidR="00995EFB" w:rsidRPr="00E57DC8">
        <w:rPr>
          <w:szCs w:val="24"/>
        </w:rPr>
        <w:t xml:space="preserve">. The percentage of cells in each </w:t>
      </w:r>
      <w:r w:rsidR="00995EFB" w:rsidRPr="00E57DC8">
        <w:rPr>
          <w:szCs w:val="24"/>
        </w:rPr>
        <w:lastRenderedPageBreak/>
        <w:t>phase were calculated from D</w:t>
      </w:r>
      <w:r w:rsidR="003E472E" w:rsidRPr="00E57DC8">
        <w:rPr>
          <w:szCs w:val="24"/>
        </w:rPr>
        <w:t>ean-</w:t>
      </w:r>
      <w:r w:rsidR="00995EFB" w:rsidRPr="00E57DC8">
        <w:rPr>
          <w:szCs w:val="24"/>
        </w:rPr>
        <w:t>J</w:t>
      </w:r>
      <w:r w:rsidR="003E472E" w:rsidRPr="00E57DC8">
        <w:rPr>
          <w:szCs w:val="24"/>
        </w:rPr>
        <w:t>ett-</w:t>
      </w:r>
      <w:r w:rsidR="00995EFB" w:rsidRPr="00E57DC8">
        <w:rPr>
          <w:szCs w:val="24"/>
        </w:rPr>
        <w:t>F</w:t>
      </w:r>
      <w:r w:rsidR="003E472E" w:rsidRPr="00E57DC8">
        <w:rPr>
          <w:szCs w:val="24"/>
        </w:rPr>
        <w:t>ox (DJF)</w:t>
      </w:r>
      <w:r w:rsidR="00995EFB" w:rsidRPr="00E57DC8">
        <w:rPr>
          <w:szCs w:val="24"/>
        </w:rPr>
        <w:t xml:space="preserve"> algorithm and their means ± std. error</w:t>
      </w:r>
      <w:r w:rsidR="007A58E6" w:rsidRPr="00E57DC8">
        <w:rPr>
          <w:szCs w:val="24"/>
        </w:rPr>
        <w:t>s</w:t>
      </w:r>
      <w:r w:rsidR="00995EFB" w:rsidRPr="00E57DC8">
        <w:rPr>
          <w:szCs w:val="24"/>
        </w:rPr>
        <w:t xml:space="preserve"> were represented as bar graphs. The data obtained from 3 replicates (</w:t>
      </w:r>
      <w:r w:rsidR="00995EFB" w:rsidRPr="00E57DC8">
        <w:rPr>
          <w:i/>
          <w:iCs/>
          <w:szCs w:val="24"/>
        </w:rPr>
        <w:t>n</w:t>
      </w:r>
      <w:r w:rsidR="00995EFB" w:rsidRPr="00E57DC8">
        <w:rPr>
          <w:szCs w:val="24"/>
        </w:rPr>
        <w:t>=3) were analyzed using two-way ANOVA (S12-B and S12-C panels). The percentage of cells arrested in each phase of cell cycle were represented in the form of pie chart in figure 5D of the manuscript.</w:t>
      </w:r>
    </w:p>
    <w:p w14:paraId="3C110CD6" w14:textId="77777777" w:rsidR="0028319A" w:rsidRPr="00E57DC8" w:rsidRDefault="0028319A" w:rsidP="0028319A"/>
    <w:p w14:paraId="584D1408" w14:textId="03ACA880" w:rsidR="0028319A" w:rsidRPr="00E57DC8" w:rsidRDefault="008E30E9" w:rsidP="00E86A43">
      <w:pPr>
        <w:jc w:val="center"/>
      </w:pPr>
      <w:r w:rsidRPr="00E57DC8">
        <w:rPr>
          <w:noProof/>
        </w:rPr>
        <w:drawing>
          <wp:inline distT="0" distB="0" distL="0" distR="0" wp14:anchorId="1055695B" wp14:editId="18A1A5F1">
            <wp:extent cx="4320000" cy="4507069"/>
            <wp:effectExtent l="19050" t="19050" r="23495" b="27305"/>
            <wp:docPr id="2097180350" name="Picture 3" descr="A group of images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180350" name="Picture 3" descr="A group of images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50706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840F886" w14:textId="77777777" w:rsidR="00687358" w:rsidRPr="00E57DC8" w:rsidRDefault="00CA7417" w:rsidP="0028319A">
      <w:pPr>
        <w:rPr>
          <w:b/>
          <w:bCs/>
          <w:szCs w:val="24"/>
        </w:rPr>
      </w:pPr>
      <w:r w:rsidRPr="00E57DC8">
        <w:rPr>
          <w:b/>
          <w:bCs/>
          <w:szCs w:val="24"/>
        </w:rPr>
        <w:t xml:space="preserve">Figure S13: Quantification of protein expression from western blot of </w:t>
      </w:r>
      <w:r w:rsidR="00D068B2" w:rsidRPr="00E57DC8">
        <w:rPr>
          <w:b/>
          <w:bCs/>
          <w:szCs w:val="24"/>
        </w:rPr>
        <w:t xml:space="preserve">2D cultured A549 cells relative to β-actin. </w:t>
      </w:r>
    </w:p>
    <w:p w14:paraId="0C8AD10F" w14:textId="27607A2A" w:rsidR="0028319A" w:rsidRPr="00E57DC8" w:rsidRDefault="00D068B2" w:rsidP="0028319A">
      <w:r w:rsidRPr="00E57DC8">
        <w:rPr>
          <w:szCs w:val="24"/>
        </w:rPr>
        <w:t xml:space="preserve">S13-A and S13-B show BCL-2 and BAX expression in untreated and LD50-2D treated A549 cells, respectively. </w:t>
      </w:r>
      <w:r w:rsidR="00A96724" w:rsidRPr="00E57DC8">
        <w:rPr>
          <w:szCs w:val="24"/>
        </w:rPr>
        <w:t xml:space="preserve">S13-C shows the western blot images of two experiments, </w:t>
      </w:r>
      <w:r w:rsidR="00A96724" w:rsidRPr="00E57DC8">
        <w:rPr>
          <w:szCs w:val="24"/>
        </w:rPr>
        <w:lastRenderedPageBreak/>
        <w:t xml:space="preserve">each conducted with three biological replicates. </w:t>
      </w:r>
      <w:r w:rsidRPr="00E57DC8">
        <w:rPr>
          <w:szCs w:val="24"/>
        </w:rPr>
        <w:t>Here, t</w:t>
      </w:r>
      <w:r w:rsidR="00CA7417" w:rsidRPr="00E57DC8">
        <w:rPr>
          <w:szCs w:val="24"/>
        </w:rPr>
        <w:t>he ba</w:t>
      </w:r>
      <w:r w:rsidRPr="00E57DC8">
        <w:rPr>
          <w:szCs w:val="24"/>
        </w:rPr>
        <w:t xml:space="preserve">rs in each graph </w:t>
      </w:r>
      <w:r w:rsidR="00CA7417" w:rsidRPr="00E57DC8">
        <w:rPr>
          <w:szCs w:val="24"/>
        </w:rPr>
        <w:t xml:space="preserve">represent mean ± std. error of </w:t>
      </w:r>
      <w:r w:rsidR="00A96724" w:rsidRPr="00E57DC8">
        <w:rPr>
          <w:szCs w:val="24"/>
        </w:rPr>
        <w:t>6</w:t>
      </w:r>
      <w:r w:rsidR="00CA7417" w:rsidRPr="00E57DC8">
        <w:rPr>
          <w:szCs w:val="24"/>
        </w:rPr>
        <w:t xml:space="preserve"> replicates (</w:t>
      </w:r>
      <w:r w:rsidR="00CA7417" w:rsidRPr="00E57DC8">
        <w:rPr>
          <w:i/>
          <w:iCs/>
          <w:szCs w:val="24"/>
        </w:rPr>
        <w:t>n</w:t>
      </w:r>
      <w:r w:rsidR="00CA7417" w:rsidRPr="00E57DC8">
        <w:rPr>
          <w:szCs w:val="24"/>
        </w:rPr>
        <w:t>=</w:t>
      </w:r>
      <w:r w:rsidR="00A96724" w:rsidRPr="00E57DC8">
        <w:rPr>
          <w:szCs w:val="24"/>
        </w:rPr>
        <w:t>6</w:t>
      </w:r>
      <w:r w:rsidR="00CA7417" w:rsidRPr="00E57DC8">
        <w:rPr>
          <w:szCs w:val="24"/>
        </w:rPr>
        <w:t>).</w:t>
      </w:r>
      <w:r w:rsidR="00F63312" w:rsidRPr="00E57DC8">
        <w:rPr>
          <w:szCs w:val="24"/>
        </w:rPr>
        <w:t xml:space="preserve"> The gel images and the bar graph of BAX</w:t>
      </w:r>
      <w:r w:rsidR="0033381F" w:rsidRPr="00E57DC8">
        <w:rPr>
          <w:szCs w:val="24"/>
        </w:rPr>
        <w:t>/</w:t>
      </w:r>
      <w:r w:rsidR="00F63312" w:rsidRPr="00E57DC8">
        <w:rPr>
          <w:szCs w:val="24"/>
        </w:rPr>
        <w:t>BCL-2 expression</w:t>
      </w:r>
      <w:r w:rsidR="00655C10" w:rsidRPr="00E57DC8">
        <w:rPr>
          <w:szCs w:val="24"/>
        </w:rPr>
        <w:t xml:space="preserve"> ratio</w:t>
      </w:r>
      <w:r w:rsidR="00F63312" w:rsidRPr="00E57DC8">
        <w:rPr>
          <w:szCs w:val="24"/>
        </w:rPr>
        <w:t xml:space="preserve"> is given in figure 5E and </w:t>
      </w:r>
      <w:r w:rsidR="00562B1D" w:rsidRPr="00E57DC8">
        <w:rPr>
          <w:szCs w:val="24"/>
        </w:rPr>
        <w:t>5</w:t>
      </w:r>
      <w:r w:rsidR="00F63312" w:rsidRPr="00E57DC8">
        <w:rPr>
          <w:szCs w:val="24"/>
        </w:rPr>
        <w:t xml:space="preserve">H of the </w:t>
      </w:r>
      <w:r w:rsidR="00A96724" w:rsidRPr="00E57DC8">
        <w:rPr>
          <w:szCs w:val="24"/>
        </w:rPr>
        <w:t xml:space="preserve">main </w:t>
      </w:r>
      <w:r w:rsidR="00F63312" w:rsidRPr="00E57DC8">
        <w:rPr>
          <w:szCs w:val="24"/>
        </w:rPr>
        <w:t>manuscript</w:t>
      </w:r>
      <w:r w:rsidR="00593C7F" w:rsidRPr="00E57DC8">
        <w:rPr>
          <w:szCs w:val="24"/>
        </w:rPr>
        <w:t>, respectively</w:t>
      </w:r>
      <w:r w:rsidR="00F63312" w:rsidRPr="00E57DC8">
        <w:rPr>
          <w:szCs w:val="24"/>
        </w:rPr>
        <w:t>.</w:t>
      </w:r>
    </w:p>
    <w:p w14:paraId="55AE697A" w14:textId="77777777" w:rsidR="00CA7417" w:rsidRPr="00E57DC8" w:rsidRDefault="00CA7417" w:rsidP="0028319A"/>
    <w:p w14:paraId="6B2BC066" w14:textId="6BCA1A7E" w:rsidR="0028319A" w:rsidRPr="00E57DC8" w:rsidRDefault="008E30E9" w:rsidP="00E86A43">
      <w:pPr>
        <w:jc w:val="center"/>
      </w:pPr>
      <w:r w:rsidRPr="00E57DC8">
        <w:rPr>
          <w:noProof/>
        </w:rPr>
        <w:drawing>
          <wp:inline distT="0" distB="0" distL="0" distR="0" wp14:anchorId="50F6785A" wp14:editId="08E42FED">
            <wp:extent cx="1800000" cy="2848107"/>
            <wp:effectExtent l="19050" t="19050" r="10160" b="9525"/>
            <wp:docPr id="740799950" name="Picture 5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799950" name="Picture 5" descr="A graph of a number of objec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284810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0A32F3B" w14:textId="77777777" w:rsidR="00687358" w:rsidRPr="00E57DC8" w:rsidRDefault="0085547C" w:rsidP="0085547C">
      <w:pPr>
        <w:rPr>
          <w:b/>
          <w:bCs/>
          <w:szCs w:val="24"/>
        </w:rPr>
      </w:pPr>
      <w:r w:rsidRPr="00E57DC8">
        <w:rPr>
          <w:b/>
          <w:bCs/>
          <w:szCs w:val="24"/>
        </w:rPr>
        <w:t xml:space="preserve">Figure S14: Quantification of caspase 3/7 activation in untreated and V-AgNPs treated 2D cultured A549 cells. </w:t>
      </w:r>
    </w:p>
    <w:p w14:paraId="1B5A3AF7" w14:textId="4C8150C8" w:rsidR="0085547C" w:rsidRPr="00E57DC8" w:rsidRDefault="0085547C" w:rsidP="0085547C">
      <w:r w:rsidRPr="00E57DC8">
        <w:rPr>
          <w:szCs w:val="24"/>
        </w:rPr>
        <w:t>The bar graph represents ratio of green fluorescence (denoting caspase 3/7 activation) and blue fluorescence (denoting DAPI stained nuclei). The green and blue fluorescence intensities were calculated from 6 images per group and the data are represented as mean ± std. error of 6 replicates (</w:t>
      </w:r>
      <w:r w:rsidRPr="00E57DC8">
        <w:rPr>
          <w:i/>
          <w:iCs/>
          <w:szCs w:val="24"/>
        </w:rPr>
        <w:t>n</w:t>
      </w:r>
      <w:r w:rsidRPr="00E57DC8">
        <w:rPr>
          <w:szCs w:val="24"/>
        </w:rPr>
        <w:t>=6). The representative cell images are given in figure 5F of the manuscript.</w:t>
      </w:r>
    </w:p>
    <w:p w14:paraId="61E9DF47" w14:textId="77777777" w:rsidR="0028319A" w:rsidRPr="00E57DC8" w:rsidRDefault="0028319A" w:rsidP="0028319A"/>
    <w:p w14:paraId="5A92B79E" w14:textId="6823DAE0" w:rsidR="0028319A" w:rsidRPr="00E57DC8" w:rsidRDefault="00CD6D06" w:rsidP="00E86A43">
      <w:pPr>
        <w:jc w:val="center"/>
      </w:pPr>
      <w:r w:rsidRPr="00E57DC8">
        <w:rPr>
          <w:noProof/>
        </w:rPr>
        <w:lastRenderedPageBreak/>
        <w:drawing>
          <wp:inline distT="0" distB="0" distL="0" distR="0" wp14:anchorId="7C92CA59" wp14:editId="49AD09D6">
            <wp:extent cx="2700000" cy="2778395"/>
            <wp:effectExtent l="19050" t="19050" r="24765" b="22225"/>
            <wp:docPr id="53047409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7783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CFEC017" w14:textId="22F14FF0" w:rsidR="00687358" w:rsidRPr="00E57DC8" w:rsidRDefault="00E26B0B" w:rsidP="0028319A">
      <w:pPr>
        <w:rPr>
          <w:b/>
          <w:bCs/>
          <w:szCs w:val="24"/>
        </w:rPr>
      </w:pPr>
      <w:r w:rsidRPr="00E57DC8">
        <w:rPr>
          <w:b/>
          <w:bCs/>
          <w:szCs w:val="24"/>
        </w:rPr>
        <w:t xml:space="preserve">Figure S15: The line profile for green fluorescence intensity that denotes caspase 3/7 activation in untreated </w:t>
      </w:r>
      <w:r w:rsidR="00CD6D06" w:rsidRPr="00E57DC8">
        <w:rPr>
          <w:b/>
          <w:bCs/>
          <w:szCs w:val="24"/>
        </w:rPr>
        <w:t xml:space="preserve">(black) </w:t>
      </w:r>
      <w:r w:rsidRPr="00E57DC8">
        <w:rPr>
          <w:b/>
          <w:bCs/>
          <w:szCs w:val="24"/>
        </w:rPr>
        <w:t xml:space="preserve">and V-AgNPs treated </w:t>
      </w:r>
      <w:r w:rsidR="00CD6D06" w:rsidRPr="00E57DC8">
        <w:rPr>
          <w:b/>
          <w:bCs/>
          <w:szCs w:val="24"/>
        </w:rPr>
        <w:t xml:space="preserve">(red) </w:t>
      </w:r>
      <w:r w:rsidRPr="00E57DC8">
        <w:rPr>
          <w:b/>
          <w:bCs/>
          <w:szCs w:val="24"/>
        </w:rPr>
        <w:t xml:space="preserve">A549 spheroids. </w:t>
      </w:r>
    </w:p>
    <w:p w14:paraId="6D4BFB1B" w14:textId="3158F6B6" w:rsidR="0028319A" w:rsidRPr="00E26B0B" w:rsidRDefault="00E26B0B" w:rsidP="0028319A">
      <w:r w:rsidRPr="00E57DC8">
        <w:rPr>
          <w:szCs w:val="24"/>
        </w:rPr>
        <w:t xml:space="preserve">The line graph represents mean </w:t>
      </w:r>
      <w:r w:rsidR="002E1661" w:rsidRPr="00E57DC8">
        <w:rPr>
          <w:szCs w:val="24"/>
        </w:rPr>
        <w:t xml:space="preserve">green intensity </w:t>
      </w:r>
      <w:r w:rsidRPr="00E57DC8">
        <w:rPr>
          <w:szCs w:val="24"/>
        </w:rPr>
        <w:t>of 3 replicates (</w:t>
      </w:r>
      <w:r w:rsidRPr="00E57DC8">
        <w:rPr>
          <w:i/>
          <w:iCs/>
          <w:szCs w:val="24"/>
        </w:rPr>
        <w:t>n</w:t>
      </w:r>
      <w:r w:rsidRPr="00E57DC8">
        <w:rPr>
          <w:szCs w:val="24"/>
        </w:rPr>
        <w:t xml:space="preserve">=3). </w:t>
      </w:r>
      <w:r w:rsidR="002E1661" w:rsidRPr="00E57DC8">
        <w:rPr>
          <w:szCs w:val="24"/>
        </w:rPr>
        <w:t xml:space="preserve">V-AgNPs treatment leads to activation of executioner caspases (caspase 3/7) in the peripheral as well as central regions of spheroids unlike control untreated spheroids confirming cytocidal activity of V-AgNPs in 3D models of lung cancer i.e. A549 spheroids. </w:t>
      </w:r>
      <w:r w:rsidRPr="00E57DC8">
        <w:rPr>
          <w:szCs w:val="24"/>
        </w:rPr>
        <w:t>The representative images of untreated and V-AgNPs treated spheroids are given in figure 5G of the manuscript.</w:t>
      </w:r>
    </w:p>
    <w:p w14:paraId="214C29E6" w14:textId="77777777" w:rsidR="0028319A" w:rsidRDefault="0028319A" w:rsidP="0028319A"/>
    <w:sectPr w:rsidR="0028319A" w:rsidSect="00C82B8E">
      <w:footerReference w:type="default" r:id="rId2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4634AD" w14:textId="77777777" w:rsidR="00CB2A06" w:rsidRDefault="00CB2A06" w:rsidP="00965373">
      <w:pPr>
        <w:spacing w:before="0" w:line="240" w:lineRule="auto"/>
      </w:pPr>
      <w:r>
        <w:separator/>
      </w:r>
    </w:p>
  </w:endnote>
  <w:endnote w:type="continuationSeparator" w:id="0">
    <w:p w14:paraId="631E5F60" w14:textId="77777777" w:rsidR="00CB2A06" w:rsidRDefault="00CB2A06" w:rsidP="00965373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445852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9820C9" w14:textId="2ADB8887" w:rsidR="00965373" w:rsidRDefault="0096537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BDEE95" w14:textId="77777777" w:rsidR="00965373" w:rsidRDefault="009653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DAD8E3" w14:textId="77777777" w:rsidR="00CB2A06" w:rsidRDefault="00CB2A06" w:rsidP="00965373">
      <w:pPr>
        <w:spacing w:before="0" w:line="240" w:lineRule="auto"/>
      </w:pPr>
      <w:r>
        <w:separator/>
      </w:r>
    </w:p>
  </w:footnote>
  <w:footnote w:type="continuationSeparator" w:id="0">
    <w:p w14:paraId="381EA974" w14:textId="77777777" w:rsidR="00CB2A06" w:rsidRDefault="00CB2A06" w:rsidP="00965373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19A"/>
    <w:rsid w:val="00022455"/>
    <w:rsid w:val="000D07E1"/>
    <w:rsid w:val="001A6B94"/>
    <w:rsid w:val="0028319A"/>
    <w:rsid w:val="002B15A1"/>
    <w:rsid w:val="002D0FB9"/>
    <w:rsid w:val="002E1661"/>
    <w:rsid w:val="002F1D8B"/>
    <w:rsid w:val="0033381F"/>
    <w:rsid w:val="00375C14"/>
    <w:rsid w:val="003B2F05"/>
    <w:rsid w:val="003E472E"/>
    <w:rsid w:val="004078E0"/>
    <w:rsid w:val="00436E07"/>
    <w:rsid w:val="004A6D6C"/>
    <w:rsid w:val="004E32A4"/>
    <w:rsid w:val="004F3ED6"/>
    <w:rsid w:val="00562B1D"/>
    <w:rsid w:val="00593C7F"/>
    <w:rsid w:val="005A70D0"/>
    <w:rsid w:val="005C4A96"/>
    <w:rsid w:val="00655C10"/>
    <w:rsid w:val="0067224A"/>
    <w:rsid w:val="00687358"/>
    <w:rsid w:val="006879D5"/>
    <w:rsid w:val="006F3BEC"/>
    <w:rsid w:val="00734260"/>
    <w:rsid w:val="007875BD"/>
    <w:rsid w:val="00797F0E"/>
    <w:rsid w:val="007A58E6"/>
    <w:rsid w:val="007A72AC"/>
    <w:rsid w:val="00855478"/>
    <w:rsid w:val="0085547C"/>
    <w:rsid w:val="008E30E9"/>
    <w:rsid w:val="008F1CD3"/>
    <w:rsid w:val="009158C0"/>
    <w:rsid w:val="00920581"/>
    <w:rsid w:val="00965373"/>
    <w:rsid w:val="0096623E"/>
    <w:rsid w:val="009950B9"/>
    <w:rsid w:val="00995EFB"/>
    <w:rsid w:val="009A52D6"/>
    <w:rsid w:val="009B71F9"/>
    <w:rsid w:val="00A54DC8"/>
    <w:rsid w:val="00A72942"/>
    <w:rsid w:val="00A74784"/>
    <w:rsid w:val="00A96724"/>
    <w:rsid w:val="00AA4E51"/>
    <w:rsid w:val="00B37F54"/>
    <w:rsid w:val="00B915AC"/>
    <w:rsid w:val="00B9537D"/>
    <w:rsid w:val="00C42402"/>
    <w:rsid w:val="00C82B8E"/>
    <w:rsid w:val="00CA7417"/>
    <w:rsid w:val="00CB2A06"/>
    <w:rsid w:val="00CD6D06"/>
    <w:rsid w:val="00CF6E7C"/>
    <w:rsid w:val="00D068B2"/>
    <w:rsid w:val="00D41F2F"/>
    <w:rsid w:val="00D464BD"/>
    <w:rsid w:val="00D87E50"/>
    <w:rsid w:val="00DF7D23"/>
    <w:rsid w:val="00E16F33"/>
    <w:rsid w:val="00E26B0B"/>
    <w:rsid w:val="00E57DC8"/>
    <w:rsid w:val="00E86A43"/>
    <w:rsid w:val="00ED2B0B"/>
    <w:rsid w:val="00F55416"/>
    <w:rsid w:val="00F63312"/>
    <w:rsid w:val="00F72611"/>
    <w:rsid w:val="00FE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9590CB"/>
  <w14:defaultImageDpi w14:val="32767"/>
  <w15:chartTrackingRefBased/>
  <w15:docId w15:val="{A48BC2A5-1AC9-4306-9F1A-2249BD1F6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6"/>
        <w:lang w:val="en-US" w:eastAsia="en-US" w:bidi="ar-SA"/>
      </w:rPr>
    </w:rPrDefault>
    <w:pPrDefault>
      <w:pPr>
        <w:spacing w:before="24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5373"/>
    <w:rPr>
      <w:color w:val="0563C1" w:themeColor="hyperlink"/>
      <w:u w:val="single"/>
    </w:rPr>
  </w:style>
  <w:style w:type="paragraph" w:customStyle="1" w:styleId="RSCB01ARTAbstract">
    <w:name w:val="RSC B01 ART Abstract"/>
    <w:basedOn w:val="Normal"/>
    <w:link w:val="RSCB01ARTAbstractChar"/>
    <w:qFormat/>
    <w:rsid w:val="00965373"/>
    <w:pPr>
      <w:spacing w:before="0" w:after="200" w:line="240" w:lineRule="exact"/>
    </w:pPr>
    <w:rPr>
      <w:rFonts w:asciiTheme="minorHAnsi" w:hAnsiTheme="minorHAnsi" w:cstheme="minorBidi"/>
      <w:noProof/>
      <w:sz w:val="16"/>
      <w:szCs w:val="22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965373"/>
    <w:rPr>
      <w:rFonts w:asciiTheme="minorHAnsi" w:hAnsiTheme="minorHAnsi" w:cstheme="minorBidi"/>
      <w:noProof/>
      <w:sz w:val="16"/>
      <w:szCs w:val="22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965373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373"/>
  </w:style>
  <w:style w:type="paragraph" w:styleId="Footer">
    <w:name w:val="footer"/>
    <w:basedOn w:val="Normal"/>
    <w:link w:val="FooterChar"/>
    <w:uiPriority w:val="99"/>
    <w:unhideWhenUsed/>
    <w:rsid w:val="00965373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373"/>
  </w:style>
  <w:style w:type="character" w:styleId="LineNumber">
    <w:name w:val="line number"/>
    <w:basedOn w:val="DefaultParagraphFont"/>
    <w:uiPriority w:val="99"/>
    <w:semiHidden/>
    <w:unhideWhenUsed/>
    <w:rsid w:val="009653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 ?><Relationships xmlns="http://schemas.openxmlformats.org/package/2006/relationships"><Relationship Id="rId8" Target="mailto:bapat.mugdha26@gmail.com," TargetMode="External" Type="http://schemas.openxmlformats.org/officeDocument/2006/relationships/hyperlink"/><Relationship Id="rId13" Target="media/image3.png" Type="http://schemas.openxmlformats.org/officeDocument/2006/relationships/image"/><Relationship Id="rId18" Target="media/image8.jpeg" Type="http://schemas.openxmlformats.org/officeDocument/2006/relationships/image"/><Relationship Id="rId26" Target="footer1.xml" Type="http://schemas.openxmlformats.org/officeDocument/2006/relationships/footer"/><Relationship Id="rId3" Target="settings.xml" Type="http://schemas.openxmlformats.org/officeDocument/2006/relationships/settings"/><Relationship Id="rId21" Target="media/image11.png" Type="http://schemas.openxmlformats.org/officeDocument/2006/relationships/image"/><Relationship Id="rId7" Target="mailto:abshjo@biosustain.dtu.dk" TargetMode="External" Type="http://schemas.openxmlformats.org/officeDocument/2006/relationships/hyperlink"/><Relationship Id="rId12" Target="media/image2.png" Type="http://schemas.openxmlformats.org/officeDocument/2006/relationships/image"/><Relationship Id="rId17" Target="media/image7.png" Type="http://schemas.openxmlformats.org/officeDocument/2006/relationships/image"/><Relationship Id="rId25" Target="media/image15.png" Type="http://schemas.openxmlformats.org/officeDocument/2006/relationships/image"/><Relationship Id="rId2" Target="styles.xml" Type="http://schemas.openxmlformats.org/officeDocument/2006/relationships/styles"/><Relationship Id="rId16" Target="media/image6.jpeg" Type="http://schemas.openxmlformats.org/officeDocument/2006/relationships/image"/><Relationship Id="rId20" Target="media/image10.jpeg" Type="http://schemas.openxmlformats.org/officeDocument/2006/relationships/image"/><Relationship Id="rId1" Target="../customXml/item1.xml" Type="http://schemas.openxmlformats.org/officeDocument/2006/relationships/customXml"/><Relationship Id="rId6" Target="endnotes.xml" Type="http://schemas.openxmlformats.org/officeDocument/2006/relationships/endnotes"/><Relationship Id="rId11" Target="media/image1.png" Type="http://schemas.openxmlformats.org/officeDocument/2006/relationships/image"/><Relationship Id="rId24" Target="media/image14.png" Type="http://schemas.openxmlformats.org/officeDocument/2006/relationships/image"/><Relationship Id="rId5" Target="footnotes.xml" Type="http://schemas.openxmlformats.org/officeDocument/2006/relationships/footnotes"/><Relationship Id="rId15" Target="media/image5.jpeg" Type="http://schemas.openxmlformats.org/officeDocument/2006/relationships/image"/><Relationship Id="rId23" Target="media/image13.png" Type="http://schemas.openxmlformats.org/officeDocument/2006/relationships/image"/><Relationship Id="rId28" Target="theme/theme1.xml" Type="http://schemas.openxmlformats.org/officeDocument/2006/relationships/theme"/><Relationship Id="rId10" Target="mailto:ivan.mijakovic@chalmers.se" TargetMode="External" Type="http://schemas.openxmlformats.org/officeDocument/2006/relationships/hyperlink"/><Relationship Id="rId19" Target="media/image9.jpeg" Type="http://schemas.openxmlformats.org/officeDocument/2006/relationships/image"/><Relationship Id="rId4" Target="webSettings.xml" Type="http://schemas.openxmlformats.org/officeDocument/2006/relationships/webSettings"/><Relationship Id="rId9" Target="mailto:ivan.mijakovic@chalmers.se" TargetMode="External" Type="http://schemas.openxmlformats.org/officeDocument/2006/relationships/hyperlink"/><Relationship Id="rId14" Target="media/image4.png" Type="http://schemas.openxmlformats.org/officeDocument/2006/relationships/image"/><Relationship Id="rId22" Target="media/image12.png" Type="http://schemas.openxmlformats.org/officeDocument/2006/relationships/image"/><Relationship Id="rId27" Target="fontTable.xml" Type="http://schemas.openxmlformats.org/officeDocument/2006/relationships/fontTable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4BEFFF-6A61-42BB-AA85-0406EC791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2</Pages>
  <Words>1047</Words>
  <Characters>5971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CHNICAL UNIVERSITY OF DENMARK</Company>
  <LinksUpToDate>false</LinksUpToDate>
  <CharactersWithSpaces>7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ayraj Shrikrishna Joshi</dc:creator>
  <cp:keywords/>
  <dc:description/>
  <cp:lastModifiedBy>Admin</cp:lastModifiedBy>
  <cp:revision>7</cp:revision>
  <dcterms:created xsi:type="dcterms:W3CDTF">2024-01-17T10:34:00Z</dcterms:created>
  <dcterms:modified xsi:type="dcterms:W3CDTF">2024-02-13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NXPowerLiteLastOptimized" pid="2">
    <vt:lpwstr>383929</vt:lpwstr>
  </property>
  <property fmtid="{D5CDD505-2E9C-101B-9397-08002B2CF9AE}" name="NXPowerLiteSettings" pid="3">
    <vt:lpwstr>C7000400038000</vt:lpwstr>
  </property>
  <property fmtid="{D5CDD505-2E9C-101B-9397-08002B2CF9AE}" name="NXPowerLiteVersion" pid="4">
    <vt:lpwstr>S10.0.0</vt:lpwstr>
  </property>
</Properties>
</file>